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 w:cs="Times New Roman"/>
          <w:b/>
          <w:bCs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upplementary material</w:t>
      </w:r>
      <w:r>
        <w:rPr>
          <w:rFonts w:hint="eastAsia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: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  <w:r>
        <w:rPr>
          <w:rFonts w:hint="eastAsia" w:cs="Times New Roman"/>
          <w:b/>
          <w:bCs/>
          <w:sz w:val="21"/>
          <w:szCs w:val="21"/>
          <w:vertAlign w:val="baseline"/>
          <w:lang w:val="en-US" w:eastAsia="zh-CN"/>
        </w:rPr>
        <w:t>Supplementary Table 1</w:t>
      </w:r>
      <w:r>
        <w:rPr>
          <w:rFonts w:hint="eastAsia" w:cs="Times New Roman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>Volatile compounds content of sea buckthorn seed meal fermentation broth at different times.</w:t>
      </w:r>
    </w:p>
    <w:tbl>
      <w:tblPr>
        <w:tblStyle w:val="6"/>
        <w:tblW w:w="1396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"/>
        <w:gridCol w:w="2471"/>
        <w:gridCol w:w="1445"/>
        <w:gridCol w:w="750"/>
        <w:gridCol w:w="1700"/>
        <w:gridCol w:w="1850"/>
        <w:gridCol w:w="1787"/>
        <w:gridCol w:w="1713"/>
        <w:gridCol w:w="169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vMerge w:val="restart"/>
            <w:vAlign w:val="center"/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  <w:tc>
          <w:tcPr>
            <w:tcW w:w="2471" w:type="dxa"/>
            <w:vMerge w:val="restart"/>
            <w:vAlign w:val="center"/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ompound</w:t>
            </w:r>
          </w:p>
        </w:tc>
        <w:tc>
          <w:tcPr>
            <w:tcW w:w="1445" w:type="dxa"/>
            <w:vMerge w:val="restart"/>
            <w:vAlign w:val="center"/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S</w:t>
            </w:r>
          </w:p>
        </w:tc>
        <w:tc>
          <w:tcPr>
            <w:tcW w:w="750" w:type="dxa"/>
            <w:vMerge w:val="restart"/>
            <w:vAlign w:val="center"/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T</w:t>
            </w:r>
          </w:p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in</w:t>
            </w: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8745" w:type="dxa"/>
            <w:gridSpan w:val="5"/>
            <w:tcBorders>
              <w:bottom w:val="single" w:color="000000" w:sz="8" w:space="0"/>
            </w:tcBorders>
            <w:vAlign w:val="center"/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oncentration（μg/mL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471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445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750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700" w:type="dxa"/>
            <w:tcBorders>
              <w:top w:val="single" w:color="000000" w:sz="8" w:space="0"/>
              <w:bottom w:val="single" w:color="auto" w:sz="8" w:space="0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 hours</w:t>
            </w:r>
          </w:p>
        </w:tc>
        <w:tc>
          <w:tcPr>
            <w:tcW w:w="1850" w:type="dxa"/>
            <w:tcBorders>
              <w:top w:val="single" w:color="000000" w:sz="8" w:space="0"/>
              <w:bottom w:val="single" w:color="auto" w:sz="8" w:space="0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8 hours</w:t>
            </w:r>
          </w:p>
        </w:tc>
        <w:tc>
          <w:tcPr>
            <w:tcW w:w="1787" w:type="dxa"/>
            <w:tcBorders>
              <w:top w:val="single" w:color="000000" w:sz="8" w:space="0"/>
              <w:bottom w:val="single" w:color="auto" w:sz="8" w:space="0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6 hours</w:t>
            </w:r>
          </w:p>
        </w:tc>
        <w:tc>
          <w:tcPr>
            <w:tcW w:w="1713" w:type="dxa"/>
            <w:tcBorders>
              <w:top w:val="single" w:color="000000" w:sz="8" w:space="0"/>
              <w:bottom w:val="single" w:color="auto" w:sz="8" w:space="0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4 hours</w:t>
            </w:r>
          </w:p>
        </w:tc>
        <w:tc>
          <w:tcPr>
            <w:tcW w:w="1695" w:type="dxa"/>
            <w:tcBorders>
              <w:top w:val="single" w:color="000000" w:sz="8" w:space="0"/>
              <w:bottom w:val="single" w:color="auto" w:sz="8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2 hou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66" w:type="dxa"/>
            <w:gridSpan w:val="9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i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bookmarkStart w:id="0" w:name="OLE_LINK3" w:colFirst="1" w:colLast="1"/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yclohexan-1,4,5-triol-3-one-1-carboxylic acid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line="60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05735-75-9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74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n.c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±0.000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167±0.001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15±0.000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c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187±0.005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-Methyltaurine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07-68-6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99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287±0.001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543±0.00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376±0.003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298±0.003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cetic acid, oxo-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924-44-7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74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c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3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c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9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-Alanine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38-69-2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38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5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14±0.000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256±0.001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59±0.001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l-Threonine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80-68-2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.39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11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22±0.000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terin-6-carboxylic acid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948-60-7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.58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31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27±0.000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12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6±0.000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cetic acid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64-19-7 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92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25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124±0.001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574±0.002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673±0.002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-Methylglycine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6414-57-9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2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4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d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8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38±0.000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46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  <w:highlight w:val="none"/>
              </w:rPr>
              <w:t>N-(3,5-Dinitropyridin-2-yl)-L-aspartic acid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5899-60-6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5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d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7±0.000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12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</w:tr>
      <w:bookmarkEnd w:id="0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66" w:type="dxa"/>
            <w:gridSpan w:val="9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lcoh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Z,Z-2,5-Pentadecadien-1-ol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39185-79-8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6.44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8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c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-Heptanol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11-70-6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.93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c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3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DL-Alaninol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6168-72-5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63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7±0.000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c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15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147±0.001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anaxydol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72800-72-7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0.4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c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21±0.000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-Heptatriacotanol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05794-58-9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6.42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3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6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5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R)-(-)-2-Amino-1-propanol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5320-23-1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17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153±0.000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292±0.002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12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328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yclopropyl carbinol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219805-67-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78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3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11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19±0.000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11±0.000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11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yclobutanol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919-23-5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35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27±0.000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96±0.000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97±0.001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18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-Azido-1-decanethiol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7395-48-9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.0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4±0.000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-Octanol, 2-butyl-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913-02-8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6.43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0002±0a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0002±0.0001a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0001±0.0001abc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bc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.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,6-Octadien-1-ol,2,7-dimethyl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2663-38-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4.22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c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c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5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-Heptanol, 2-propyl-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0042-59-8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.35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c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c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-Hexanol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11-27-3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.99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17±0.000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31±0.000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4±0.000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18±0.000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,2,6-Hexanetriol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06-69-4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4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c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c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-Oxabicyclo[6.1.0]nonan-4-ol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616-81-1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.88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c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c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-Hexadecanol,2-methyl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490-48-4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.64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4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3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Ethanol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64-17-5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95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7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9±0.000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146±0.001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7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-Hexyl-1-octanol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9780-79-1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5.83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6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5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4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c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3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iglycolamine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929-06-6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2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7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9±0.000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146±0.001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7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-Hexanol, 2-ethyl-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04-76-7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.47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13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9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4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-Propyl-1-pentanol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8175-57-8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.45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12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6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1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alcarinol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1852-80-2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.03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c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3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66" w:type="dxa"/>
            <w:gridSpan w:val="9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t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-Heptadecen-8-ynoicacid, methyl ester, (E)-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line="60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6714-85-5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.93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3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eptyl formate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12-23-2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.99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6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31±0.000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4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Ethyl iso-allocholate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5073-99-1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.89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4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5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-Phenylethyl hexanoate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6290-37-5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12±0c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16±0.0002c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24±0.0003b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12±0.0002c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0046±0.0002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6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bookmarkStart w:id="1" w:name="OLE_LINK1"/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arbonic</w:t>
            </w:r>
            <w:r>
              <w:rPr>
                <w:rFonts w:hint="eastAsia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acid, ethylphenylmethyl ester</w:t>
            </w:r>
            <w:bookmarkEnd w:id="1"/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2768-02-1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5.14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c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c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Ethyl(6Z,9Z,12Z)-6,9,12-octadecatrienoate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1450-14-3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6.43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c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c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8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ethyl(2S)-2-aminopropanoate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082-75-5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09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c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c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9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tetradecan-2-yl propanoate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959010-56-1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.84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3±0.0001a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.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.b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b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z)-7-tetradecen-1-yl acetate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6974-10-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.75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5±0.0001a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4±0.0001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3±0.0001a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0001±0.0001b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41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Valeric acid, 3-tridecyl ester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5044-82-1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57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7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6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c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42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-Chloropropionic acid,2-chlorophenyl ester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line="60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13008-02-7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.53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43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R)-lavandulyl acetate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777-39-3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.7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44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Formic acid,2-ethylhexyl ester acid, methylester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line="60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460-45-7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.47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c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c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45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Dithiocarbamate,S-methyl-,N-(2-methyl-3-oxobutyl)-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line="60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35923-14-7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3.7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4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3±0.000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c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c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46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ec-Butyl nitrite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924-43-6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33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27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3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2±0.0002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8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47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-Undecenoic acid,octyl ester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8080-85-5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.7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4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4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c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48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Ethyl caprylate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06-32-1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2.26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5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4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3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Formyl acetate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258-42-6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54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6±0.0001d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55±0.0002d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349±0.0033c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843±0.0047a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0685±0.0012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ethyl glyoxylate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922-68-9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8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3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e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96±0.000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183±0.001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495±0.002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607±0.001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51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Nonanoic acid,2,4,6-trimethyl-, methylester, (R,R,R)-(-)-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line="60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490-57-5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2.27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7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5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66" w:type="dxa"/>
            <w:gridSpan w:val="9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lka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52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+)-2-Aminoheptane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3758-16-6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35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6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15±0.000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36±0.000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53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bookmarkStart w:id="2" w:name="OLE_LINK2"/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dodecan-2-yl 2,2,2-trifluoroacetate</w:t>
            </w:r>
            <w:bookmarkEnd w:id="2"/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894-68-4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2.27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12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c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c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4±0.000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54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eneicosane,11-(1-ethylpropyl)-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5282-11-6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.35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3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6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5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55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-bromododecane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3187-99-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.6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6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.000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.000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56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-Methylnonadecane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6862-62-5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5.15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57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9-n-Hexylheptadecane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5124-79-3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.85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c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c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58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,1-didodecoxyhexadecane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6554-64-4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.94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c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c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59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exane, 2,3,5-trimethyl-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069-53-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4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c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c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,2-Epoxynonane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30466-96-5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.88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c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c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61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odecane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12-40-3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5.14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c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c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62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nitrosomethane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865-40-7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79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63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-cyclopropylpentane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511-91-3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.99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14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26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15±0.000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64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ctadecane, 6-methyl-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0544-96-4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.63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5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4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3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65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ecane,2,3,5,8-tetramethyl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92823-15-7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5.14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13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11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8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66" w:type="dxa"/>
            <w:gridSpan w:val="9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eto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66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onone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8013-90-9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5.76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c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3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67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Damascenone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3696-85-7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0.4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0001±0.0001b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0002±0.0001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3±0.0001ab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6±0.0001a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4±0.0004a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8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-Hydroxy-2-octanone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5368-54-1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.74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c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c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9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,4,5-Trimethyldihydrofuran-2-one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70358-85-9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.0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.c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.bc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b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0003±0.0001a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0001±0.0001b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0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-Hexanone,4-hydroxy-3-propyl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62338-17-4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.74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5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4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3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1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-Hydroxymethylene-1,7,7-trimethylbicyclo[2.2.1]heptan-2-one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line="60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618-41-1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spacing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.57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c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c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72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-Oxabicyclo[3.3.1]nonan-2-one, 6-hydroxy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line="60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5570-54-8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spacing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.6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d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3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c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6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5±0.000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66" w:type="dxa"/>
            <w:gridSpan w:val="9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h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73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Dextroamphetamine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1-64-9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6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6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c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105±0.001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5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c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11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74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exyl octyl ether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7071-54-4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.62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3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.000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75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-Octene, 3,7-dimethyl-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984-01-4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.99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1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114±0.001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4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41±0.000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76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4-Fluorohistamine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9872-60-8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77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c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3±0.000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4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77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,3-Cyclopentadiene,1,2,3,4-tetramethyl-5-methylene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line="60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76089-59-3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spacing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.49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1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78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-Octadecanesulphonyl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hloride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0147-41-8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5.84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3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6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5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79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ethylpent-4-enylamine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831-72-1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33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3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11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17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52±0.000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9±0.000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0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Z,Z,Z-1,4,6,9-Nonadecatetraene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69900-26-9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.7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n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4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3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2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1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-hydroperoxyhexane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312-76-9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.93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13±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25±0.000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21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47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24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2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-Pyridinamine,5-methyl-N-nitro-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7464-15-5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.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9±0b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12±0.0001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9±0.0001b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9±0.0002b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05±0.0001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3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Benzeneethanamine,2,5-difluoro-á,3,4-trihydroxy-N-methyl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spacing w:line="60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52434-78-1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spacing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.6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16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b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19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14±0.000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c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11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 w:line="60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13±0.000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4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2S)-2-amino-N-ethylpropanamide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71773-95-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17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4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41±0.000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39±0.000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38±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27±0.000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5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Azulene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75-51-4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.48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/>
              </w:rPr>
              <w:t>n.d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31±0.0002c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55±0.0011b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114±0.0004a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32±0.0002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6</w:t>
            </w:r>
          </w:p>
        </w:tc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2-Aziridinylethyl)amine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025-37-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0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658±0.000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783±0.003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463±0.004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337±0.00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356±0.004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d</w:t>
            </w:r>
          </w:p>
        </w:tc>
      </w:tr>
    </w:tbl>
    <w:p>
      <w:pPr>
        <w:ind w:left="0" w:leftChars="0" w:firstLine="0" w:firstLineChars="0"/>
        <w:jc w:val="left"/>
        <w:rPr>
          <w:rFonts w:hint="default" w:ascii="Times New Roman" w:hAnsi="Times New Roman" w:cs="Times New Roman"/>
          <w:sz w:val="21"/>
          <w:szCs w:val="21"/>
        </w:rPr>
      </w:pPr>
    </w:p>
    <w:p>
      <w:pPr>
        <w:ind w:left="0" w:leftChars="0" w:firstLine="0" w:firstLineChars="0"/>
        <w:jc w:val="left"/>
        <w:rPr>
          <w:rFonts w:hint="default" w:cs="Times New Roman"/>
          <w:b w:val="0"/>
          <w:bCs w:val="0"/>
          <w:sz w:val="21"/>
          <w:szCs w:val="21"/>
          <w:vertAlign w:val="baseline"/>
          <w:lang w:val="en-US" w:eastAsia="zh-CN"/>
        </w:rPr>
      </w:pPr>
      <w:r>
        <w:rPr>
          <w:rFonts w:hint="eastAsia" w:cs="Times New Roman"/>
          <w:b/>
          <w:bCs/>
          <w:sz w:val="21"/>
          <w:szCs w:val="21"/>
          <w:vertAlign w:val="baseline"/>
          <w:lang w:val="en-US" w:eastAsia="zh-CN"/>
        </w:rPr>
        <w:t xml:space="preserve">Supplementary Table 2 </w:t>
      </w:r>
      <w:r>
        <w:rPr>
          <w:rFonts w:hint="eastAsia" w:cs="Times New Roman"/>
          <w:b w:val="0"/>
          <w:bCs w:val="0"/>
          <w:sz w:val="21"/>
          <w:szCs w:val="21"/>
          <w:vertAlign w:val="baseline"/>
          <w:lang w:val="en-US" w:eastAsia="zh-CN"/>
        </w:rPr>
        <w:t>Basic chemical composition of sea buckthorn seed meal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8"/>
        <w:gridCol w:w="2274"/>
        <w:gridCol w:w="2549"/>
        <w:gridCol w:w="1978"/>
        <w:gridCol w:w="2193"/>
        <w:gridCol w:w="29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210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227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rotein</w:t>
            </w:r>
          </w:p>
        </w:tc>
        <w:tc>
          <w:tcPr>
            <w:tcW w:w="254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oisture</w:t>
            </w:r>
          </w:p>
        </w:tc>
        <w:tc>
          <w:tcPr>
            <w:tcW w:w="197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il</w:t>
            </w:r>
          </w:p>
        </w:tc>
        <w:tc>
          <w:tcPr>
            <w:tcW w:w="219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sh</w:t>
            </w:r>
          </w:p>
        </w:tc>
        <w:tc>
          <w:tcPr>
            <w:tcW w:w="297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arbohydra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3" w:hRule="atLeast"/>
        </w:trPr>
        <w:tc>
          <w:tcPr>
            <w:tcW w:w="2108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onte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 (%)</w:t>
            </w:r>
          </w:p>
        </w:tc>
        <w:tc>
          <w:tcPr>
            <w:tcW w:w="2274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bidi w:val="0"/>
              <w:ind w:firstLine="321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45%</w:t>
            </w:r>
          </w:p>
        </w:tc>
        <w:tc>
          <w:tcPr>
            <w:tcW w:w="2549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5.5%</w:t>
            </w:r>
          </w:p>
        </w:tc>
        <w:tc>
          <w:tcPr>
            <w:tcW w:w="1978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8.2%</w:t>
            </w:r>
          </w:p>
        </w:tc>
        <w:tc>
          <w:tcPr>
            <w:tcW w:w="2193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4.8%</w:t>
            </w:r>
          </w:p>
        </w:tc>
        <w:tc>
          <w:tcPr>
            <w:tcW w:w="2975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1.8%</w:t>
            </w:r>
          </w:p>
        </w:tc>
      </w:tr>
    </w:tbl>
    <w:p>
      <w:pPr>
        <w:ind w:left="0" w:leftChars="0" w:firstLine="0" w:firstLineChars="0"/>
        <w:jc w:val="left"/>
        <w:rPr>
          <w:rFonts w:hint="default" w:cs="Times New Roman"/>
          <w:b/>
          <w:bCs/>
          <w:sz w:val="21"/>
          <w:szCs w:val="21"/>
          <w:vertAlign w:val="baseline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00" w:lineRule="auto"/>
        <w:ind w:firstLine="480"/>
      </w:pPr>
      <w:r>
        <w:separator/>
      </w:r>
    </w:p>
  </w:footnote>
  <w:footnote w:type="continuationSeparator" w:id="1">
    <w:p>
      <w:pPr>
        <w:spacing w:line="30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RmZDgxNGVhMzM0MDkyZWU3NzFjYTM5NmU3ZjE5MmUifQ=="/>
  </w:docVars>
  <w:rsids>
    <w:rsidRoot w:val="00172A27"/>
    <w:rsid w:val="02C848FD"/>
    <w:rsid w:val="0732071C"/>
    <w:rsid w:val="086A29B1"/>
    <w:rsid w:val="09356A66"/>
    <w:rsid w:val="106D43EE"/>
    <w:rsid w:val="14D05373"/>
    <w:rsid w:val="22C11ED5"/>
    <w:rsid w:val="2B3B72CB"/>
    <w:rsid w:val="36603F29"/>
    <w:rsid w:val="36AA1648"/>
    <w:rsid w:val="3D301695"/>
    <w:rsid w:val="3E52684D"/>
    <w:rsid w:val="47C73D74"/>
    <w:rsid w:val="521B4704"/>
    <w:rsid w:val="52552958"/>
    <w:rsid w:val="598C4EB2"/>
    <w:rsid w:val="5E60639E"/>
    <w:rsid w:val="60177B59"/>
    <w:rsid w:val="6A6C041F"/>
    <w:rsid w:val="6C8E77F7"/>
    <w:rsid w:val="7984574E"/>
    <w:rsid w:val="7BA553D9"/>
    <w:rsid w:val="7C143849"/>
    <w:rsid w:val="7FBD7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00" w:lineRule="auto"/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jc w:val="left"/>
      <w:outlineLvl w:val="1"/>
    </w:pPr>
    <w:rPr>
      <w:rFonts w:ascii="Times New Roman" w:hAnsi="Times New Roman" w:eastAsia="宋体"/>
      <w:b/>
      <w:sz w:val="24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0T01:25:00Z</dcterms:created>
  <dc:creator>ASUS</dc:creator>
  <cp:lastModifiedBy>丅一站╰垨候呐伤</cp:lastModifiedBy>
  <dcterms:modified xsi:type="dcterms:W3CDTF">2024-01-21T08:34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33775E4561B49A7A2E17687819312E3_13</vt:lpwstr>
  </property>
</Properties>
</file>